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130" w:rsidRDefault="00E92130">
      <w:pPr>
        <w:widowControl/>
        <w:suppressAutoHyphens w:val="0"/>
        <w:kinsoku/>
        <w:wordWrap/>
        <w:overflowPunct/>
        <w:autoSpaceDE/>
        <w:autoSpaceDN/>
        <w:adjustRightInd/>
        <w:textAlignment w:val="auto"/>
      </w:pP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5"/>
        <w:gridCol w:w="1248"/>
        <w:gridCol w:w="233"/>
        <w:gridCol w:w="1007"/>
        <w:gridCol w:w="233"/>
        <w:gridCol w:w="1007"/>
        <w:gridCol w:w="232"/>
        <w:gridCol w:w="1007"/>
        <w:gridCol w:w="232"/>
        <w:gridCol w:w="1007"/>
        <w:gridCol w:w="231"/>
      </w:tblGrid>
      <w:tr w:rsidR="00E92130" w:rsidRPr="00E125FD" w:rsidTr="00E92130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AE0C46">
              <w:rPr>
                <w:rFonts w:eastAsia="ＭＳ Ｐゴシック" w:cs="Times New Roman"/>
                <w:color w:val="000000"/>
                <w:sz w:val="22"/>
                <w:szCs w:val="22"/>
              </w:rPr>
              <w:t>T</w:t>
            </w:r>
            <w:r w:rsidR="00B2229E">
              <w:rPr>
                <w:rFonts w:eastAsia="ＭＳ Ｐゴシック" w:cs="Times New Roman" w:hint="eastAsia"/>
                <w:color w:val="000000"/>
                <w:sz w:val="22"/>
                <w:szCs w:val="22"/>
              </w:rPr>
              <w:t>able</w:t>
            </w:r>
            <w:r w:rsidRPr="00AE0C46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 S</w:t>
            </w:r>
            <w:r>
              <w:rPr>
                <w:rFonts w:eastAsia="ＭＳ Ｐゴシック" w:cs="Times New Roman" w:hint="eastAsia"/>
                <w:color w:val="000000"/>
                <w:sz w:val="22"/>
                <w:szCs w:val="22"/>
              </w:rPr>
              <w:t>3</w:t>
            </w:r>
            <w:r w:rsidR="00B2229E">
              <w:rPr>
                <w:rFonts w:eastAsia="ＭＳ Ｐゴシック" w:cs="Times New Roman" w:hint="eastAsia"/>
                <w:color w:val="000000"/>
                <w:sz w:val="22"/>
                <w:szCs w:val="22"/>
              </w:rPr>
              <w:t>.</w:t>
            </w:r>
            <w:r w:rsidRPr="00AE0C46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 </w:t>
            </w: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Antimicrobial susceptibility of wild-type 11-164 and mutants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proofErr w:type="spellStart"/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Antimicrobial</w:t>
            </w:r>
            <w:r w:rsidRPr="00E125FD">
              <w:rPr>
                <w:rFonts w:eastAsia="ＭＳ Ｐゴシック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5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MIC (μg/ml)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64hldE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64hldD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64waaC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64waaF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Ox gal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50,0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25,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Ox bile extrac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25,0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,2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,2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,2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Cholic aci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,2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,56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,56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,56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3,13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Deoxycholic aci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10,0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,2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Taurocholic aci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100,0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12,5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50,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SD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proofErr w:type="spellStart"/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Cefsulodin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2.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2.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2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2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2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0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Erythromyci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06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0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0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0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27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Trimethopri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27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Nalidixic aci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&gt;1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&gt;1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&gt;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&gt;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&gt;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27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proofErr w:type="spellStart"/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Enrofloxacin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.06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.06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.0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.0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0..06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270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Rifampi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2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270"/>
        </w:trPr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b/>
                <w:bCs/>
                <w:color w:val="000000"/>
                <w:sz w:val="22"/>
                <w:szCs w:val="22"/>
              </w:rPr>
              <w:t>Polymyxin 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10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right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>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E125FD">
              <w:rPr>
                <w:rFonts w:eastAsia="ＭＳ Ｐゴシック" w:cs="Times New Roman"/>
                <w:sz w:val="22"/>
                <w:szCs w:val="22"/>
              </w:rPr>
              <w:t xml:space="preserve">　</w:t>
            </w:r>
          </w:p>
        </w:tc>
      </w:tr>
      <w:tr w:rsidR="00E92130" w:rsidRPr="00E125FD" w:rsidTr="00E92130">
        <w:trPr>
          <w:trHeight w:val="31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130" w:rsidRPr="00E125FD" w:rsidRDefault="00E92130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125FD">
              <w:rPr>
                <w:rFonts w:eastAsia="ＭＳ Ｐゴシック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Bold</w:t>
            </w:r>
            <w:proofErr w:type="spellEnd"/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>-faced</w:t>
            </w:r>
            <w:proofErr w:type="gramEnd"/>
            <w:r w:rsidRPr="00E125FD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 types indicate that the differences in MICs observed between 11-164 wild-type strain and any</w:t>
            </w:r>
            <w:r w:rsidRPr="00AE0C46">
              <w:rPr>
                <w:rFonts w:eastAsia="ＭＳ Ｐゴシック" w:cs="Times New Roman"/>
                <w:color w:val="000000"/>
                <w:sz w:val="22"/>
                <w:szCs w:val="22"/>
              </w:rPr>
              <w:t xml:space="preserve"> mutants.</w:t>
            </w:r>
          </w:p>
        </w:tc>
      </w:tr>
    </w:tbl>
    <w:p w:rsidR="00E92130" w:rsidRPr="006900A4" w:rsidRDefault="00E92130" w:rsidP="006900A4">
      <w:pPr>
        <w:widowControl/>
        <w:suppressAutoHyphens w:val="0"/>
        <w:kinsoku/>
        <w:wordWrap/>
        <w:overflowPunct/>
        <w:autoSpaceDE/>
        <w:autoSpaceDN/>
        <w:adjustRightInd/>
        <w:textAlignment w:val="auto"/>
      </w:pPr>
    </w:p>
    <w:sectPr w:rsidR="00E92130" w:rsidRPr="00690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9E8" w:rsidRDefault="007839E8" w:rsidP="00D57938">
      <w:r>
        <w:separator/>
      </w:r>
    </w:p>
  </w:endnote>
  <w:endnote w:type="continuationSeparator" w:id="0">
    <w:p w:rsidR="007839E8" w:rsidRDefault="007839E8" w:rsidP="00D57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9E8" w:rsidRDefault="007839E8" w:rsidP="00D57938">
      <w:r>
        <w:separator/>
      </w:r>
    </w:p>
  </w:footnote>
  <w:footnote w:type="continuationSeparator" w:id="0">
    <w:p w:rsidR="007839E8" w:rsidRDefault="007839E8" w:rsidP="00D57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B5"/>
    <w:rsid w:val="00004C8D"/>
    <w:rsid w:val="00025552"/>
    <w:rsid w:val="00273EE8"/>
    <w:rsid w:val="002F383F"/>
    <w:rsid w:val="0031793E"/>
    <w:rsid w:val="00414627"/>
    <w:rsid w:val="00466997"/>
    <w:rsid w:val="00510950"/>
    <w:rsid w:val="00553F63"/>
    <w:rsid w:val="00566F63"/>
    <w:rsid w:val="006567B4"/>
    <w:rsid w:val="006900A4"/>
    <w:rsid w:val="006C2A81"/>
    <w:rsid w:val="00736046"/>
    <w:rsid w:val="007508B8"/>
    <w:rsid w:val="007839E8"/>
    <w:rsid w:val="00795482"/>
    <w:rsid w:val="007B79B5"/>
    <w:rsid w:val="009134AE"/>
    <w:rsid w:val="009253AF"/>
    <w:rsid w:val="00945304"/>
    <w:rsid w:val="009B00DB"/>
    <w:rsid w:val="00A462C9"/>
    <w:rsid w:val="00AC266D"/>
    <w:rsid w:val="00B2229E"/>
    <w:rsid w:val="00BF33B9"/>
    <w:rsid w:val="00D2130B"/>
    <w:rsid w:val="00D57938"/>
    <w:rsid w:val="00E622B2"/>
    <w:rsid w:val="00E92130"/>
    <w:rsid w:val="00F17C2D"/>
    <w:rsid w:val="00F770D3"/>
    <w:rsid w:val="00FC1567"/>
    <w:rsid w:val="00FD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toshi Iwata</dc:creator>
  <cp:lastModifiedBy>Akiba</cp:lastModifiedBy>
  <cp:revision>2</cp:revision>
  <cp:lastPrinted>2012-08-06T06:19:00Z</cp:lastPrinted>
  <dcterms:created xsi:type="dcterms:W3CDTF">2013-01-23T10:49:00Z</dcterms:created>
  <dcterms:modified xsi:type="dcterms:W3CDTF">2013-01-23T10:49:00Z</dcterms:modified>
</cp:coreProperties>
</file>